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D4A78" w14:textId="5A22EBB6" w:rsidR="00B56E9F" w:rsidRPr="004B5179" w:rsidRDefault="00687E32" w:rsidP="004B5179">
      <w:pPr>
        <w:spacing w:after="0" w:line="240" w:lineRule="auto"/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4B517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825B8" w:rsidRPr="004B5179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6DD44430" w14:textId="77777777" w:rsidR="00B81D5D" w:rsidRPr="004B5179" w:rsidRDefault="00B81D5D" w:rsidP="004B517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9F658C" w14:textId="4F93BBC9" w:rsidR="00605582" w:rsidRPr="004B5179" w:rsidRDefault="00687E32" w:rsidP="004B517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517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9524F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="00605582" w:rsidRPr="004B5179">
        <w:rPr>
          <w:rFonts w:ascii="Times New Roman" w:hAnsi="Times New Roman" w:cs="Times New Roman"/>
          <w:sz w:val="24"/>
          <w:szCs w:val="24"/>
        </w:rPr>
        <w:t xml:space="preserve">: </w:t>
      </w:r>
      <w:r w:rsidR="00605582" w:rsidRPr="004B5179">
        <w:rPr>
          <w:rFonts w:ascii="Times New Roman" w:hAnsi="Times New Roman" w:cs="Times New Roman"/>
          <w:b/>
          <w:bCs/>
          <w:sz w:val="24"/>
          <w:szCs w:val="24"/>
        </w:rPr>
        <w:t>qPCR analysis of early response NF</w:t>
      </w:r>
      <w:r w:rsidR="004B5179">
        <w:rPr>
          <w:rFonts w:ascii="Times New Roman" w:hAnsi="Times New Roman" w:cs="Times New Roman"/>
          <w:sz w:val="24"/>
          <w:szCs w:val="24"/>
        </w:rPr>
        <w:sym w:font="Symbol" w:char="F06B"/>
      </w:r>
      <w:r w:rsidR="00605582" w:rsidRPr="004B5179">
        <w:rPr>
          <w:rFonts w:ascii="Times New Roman" w:hAnsi="Times New Roman" w:cs="Times New Roman"/>
          <w:b/>
          <w:bCs/>
          <w:sz w:val="24"/>
          <w:szCs w:val="24"/>
        </w:rPr>
        <w:t xml:space="preserve">B regulated genes in C57BL/6J </w:t>
      </w:r>
      <w:proofErr w:type="spellStart"/>
      <w:r w:rsidR="00605582" w:rsidRPr="004B5179">
        <w:rPr>
          <w:rFonts w:ascii="Times New Roman" w:hAnsi="Times New Roman" w:cs="Times New Roman"/>
          <w:b/>
          <w:bCs/>
          <w:sz w:val="24"/>
          <w:szCs w:val="24"/>
        </w:rPr>
        <w:t>enteroids</w:t>
      </w:r>
      <w:proofErr w:type="spellEnd"/>
      <w:r w:rsidR="00605582" w:rsidRPr="004B5179">
        <w:rPr>
          <w:rFonts w:ascii="Times New Roman" w:hAnsi="Times New Roman" w:cs="Times New Roman"/>
          <w:sz w:val="24"/>
          <w:szCs w:val="24"/>
        </w:rPr>
        <w:t xml:space="preserve">. </w:t>
      </w:r>
      <w:r w:rsidR="00605582" w:rsidRPr="004B517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605582" w:rsidRPr="004B5179">
        <w:rPr>
          <w:rFonts w:ascii="Times New Roman" w:hAnsi="Times New Roman" w:cs="Times New Roman"/>
          <w:sz w:val="24"/>
          <w:szCs w:val="24"/>
        </w:rPr>
        <w:t xml:space="preserve"> From the hierarchical cluster analysis five key NF</w:t>
      </w:r>
      <w:r w:rsidR="004B5179">
        <w:rPr>
          <w:rFonts w:ascii="Times New Roman" w:hAnsi="Times New Roman" w:cs="Times New Roman"/>
          <w:sz w:val="24"/>
          <w:szCs w:val="24"/>
        </w:rPr>
        <w:sym w:font="Symbol" w:char="F06B"/>
      </w:r>
      <w:r w:rsidR="00605582" w:rsidRPr="004B5179">
        <w:rPr>
          <w:rFonts w:ascii="Times New Roman" w:hAnsi="Times New Roman" w:cs="Times New Roman"/>
          <w:sz w:val="24"/>
          <w:szCs w:val="24"/>
        </w:rPr>
        <w:t xml:space="preserve">B regulated genes upregulated in response to TNF were identified within Cluster 7. </w:t>
      </w:r>
      <w:r w:rsidR="004B5179">
        <w:rPr>
          <w:rFonts w:ascii="Times New Roman" w:hAnsi="Times New Roman" w:cs="Times New Roman"/>
          <w:sz w:val="24"/>
          <w:szCs w:val="24"/>
        </w:rPr>
        <w:t xml:space="preserve">Subsequent </w:t>
      </w:r>
      <w:r w:rsidR="00605582" w:rsidRPr="004B5179">
        <w:rPr>
          <w:rFonts w:ascii="Times New Roman" w:hAnsi="Times New Roman" w:cs="Times New Roman"/>
          <w:sz w:val="24"/>
          <w:szCs w:val="24"/>
        </w:rPr>
        <w:t xml:space="preserve">qPCR validation for these five target genes was performed on additional </w:t>
      </w:r>
      <w:proofErr w:type="spellStart"/>
      <w:r w:rsidR="00605582" w:rsidRPr="004B5179">
        <w:rPr>
          <w:rFonts w:ascii="Times New Roman" w:hAnsi="Times New Roman" w:cs="Times New Roman"/>
          <w:sz w:val="24"/>
          <w:szCs w:val="24"/>
        </w:rPr>
        <w:t>enteroid</w:t>
      </w:r>
      <w:proofErr w:type="spellEnd"/>
      <w:r w:rsidR="00605582" w:rsidRPr="004B5179">
        <w:rPr>
          <w:rFonts w:ascii="Times New Roman" w:hAnsi="Times New Roman" w:cs="Times New Roman"/>
          <w:sz w:val="24"/>
          <w:szCs w:val="24"/>
        </w:rPr>
        <w:t xml:space="preserve"> cultures, either left unstimulated or stimulated with </w:t>
      </w:r>
      <w:r w:rsidR="00605582" w:rsidRPr="004B5179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605582" w:rsidRPr="004B5179">
        <w:rPr>
          <w:rFonts w:ascii="Times New Roman" w:hAnsi="Times New Roman" w:cs="Times New Roman"/>
          <w:sz w:val="24"/>
          <w:szCs w:val="24"/>
        </w:rPr>
        <w:t xml:space="preserve"> 40 ng/mL TNF, or </w:t>
      </w:r>
      <w:r w:rsidR="00605582" w:rsidRPr="004B5179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605582" w:rsidRPr="004B5179">
        <w:rPr>
          <w:rFonts w:ascii="Times New Roman" w:hAnsi="Times New Roman" w:cs="Times New Roman"/>
          <w:sz w:val="24"/>
          <w:szCs w:val="24"/>
        </w:rPr>
        <w:t xml:space="preserve"> 100 ng/mL flagellin, for 1h. Data is presented as mean ± SEM (standard error of the mean); N=3</w:t>
      </w:r>
      <w:r w:rsidR="00A84613" w:rsidRPr="004B5179">
        <w:rPr>
          <w:rFonts w:ascii="Times New Roman" w:hAnsi="Times New Roman" w:cs="Times New Roman"/>
          <w:sz w:val="24"/>
          <w:szCs w:val="24"/>
        </w:rPr>
        <w:t>-4</w:t>
      </w:r>
      <w:r w:rsidR="00605582" w:rsidRPr="004B5179">
        <w:rPr>
          <w:rFonts w:ascii="Times New Roman" w:hAnsi="Times New Roman" w:cs="Times New Roman"/>
          <w:sz w:val="24"/>
          <w:szCs w:val="24"/>
        </w:rPr>
        <w:t xml:space="preserve"> mice. </w:t>
      </w:r>
    </w:p>
    <w:p w14:paraId="5575EF60" w14:textId="77777777" w:rsidR="00605582" w:rsidRDefault="00605582" w:rsidP="00605582">
      <w:pPr>
        <w:spacing w:after="0" w:line="360" w:lineRule="auto"/>
        <w:jc w:val="both"/>
        <w:rPr>
          <w:rFonts w:ascii="Arial" w:hAnsi="Arial"/>
        </w:rPr>
      </w:pPr>
    </w:p>
    <w:p w14:paraId="4BE5720C" w14:textId="2F14EA43" w:rsidR="00B56E9F" w:rsidRDefault="00605582" w:rsidP="00605582">
      <w:pPr>
        <w:spacing w:after="0" w:line="360" w:lineRule="auto"/>
        <w:jc w:val="center"/>
        <w:rPr>
          <w:rFonts w:ascii="Arial" w:eastAsia="Arial" w:hAnsi="Arial" w:cs="Arial"/>
        </w:rPr>
      </w:pPr>
      <w:r>
        <w:rPr>
          <w:noProof/>
        </w:rPr>
        <w:drawing>
          <wp:inline distT="0" distB="0" distL="0" distR="0" wp14:anchorId="1D2D1B37" wp14:editId="7F604C0B">
            <wp:extent cx="3804690" cy="6408239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949" cy="6449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3E57A" w14:textId="0DCB3BEC" w:rsidR="00B56E9F" w:rsidRDefault="00B56E9F" w:rsidP="00F214E1"/>
    <w:sectPr w:rsidR="00B56E9F">
      <w:pgSz w:w="11900" w:h="16840"/>
      <w:pgMar w:top="1440" w:right="1440" w:bottom="1440" w:left="1440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73045" w16cex:dateUtc="2021-03-25T14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2F2E7" w14:textId="77777777" w:rsidR="00C852EB" w:rsidRDefault="00C852EB">
      <w:pPr>
        <w:spacing w:after="0" w:line="240" w:lineRule="auto"/>
      </w:pPr>
      <w:r>
        <w:separator/>
      </w:r>
    </w:p>
  </w:endnote>
  <w:endnote w:type="continuationSeparator" w:id="0">
    <w:p w14:paraId="313E4EBB" w14:textId="77777777" w:rsidR="00C852EB" w:rsidRDefault="00C85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8666A3" w14:textId="77777777" w:rsidR="00C852EB" w:rsidRDefault="00C852EB">
      <w:pPr>
        <w:spacing w:after="0" w:line="240" w:lineRule="auto"/>
      </w:pPr>
      <w:r>
        <w:separator/>
      </w:r>
    </w:p>
  </w:footnote>
  <w:footnote w:type="continuationSeparator" w:id="0">
    <w:p w14:paraId="47844E67" w14:textId="77777777" w:rsidR="00C852EB" w:rsidRDefault="00C852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9F"/>
    <w:rsid w:val="00017D42"/>
    <w:rsid w:val="000441BD"/>
    <w:rsid w:val="00073207"/>
    <w:rsid w:val="00076D4E"/>
    <w:rsid w:val="000D5C91"/>
    <w:rsid w:val="000D5FCC"/>
    <w:rsid w:val="000E6C81"/>
    <w:rsid w:val="00106F20"/>
    <w:rsid w:val="00144AD0"/>
    <w:rsid w:val="0018048B"/>
    <w:rsid w:val="001F7D76"/>
    <w:rsid w:val="002551DD"/>
    <w:rsid w:val="0030053D"/>
    <w:rsid w:val="0035388D"/>
    <w:rsid w:val="003D58F5"/>
    <w:rsid w:val="003E42D8"/>
    <w:rsid w:val="0040126E"/>
    <w:rsid w:val="004058B4"/>
    <w:rsid w:val="00430ED6"/>
    <w:rsid w:val="004778A3"/>
    <w:rsid w:val="00493FC8"/>
    <w:rsid w:val="0049524F"/>
    <w:rsid w:val="00496DBF"/>
    <w:rsid w:val="004B5179"/>
    <w:rsid w:val="00504197"/>
    <w:rsid w:val="00575F59"/>
    <w:rsid w:val="005E7F22"/>
    <w:rsid w:val="005F352A"/>
    <w:rsid w:val="00605582"/>
    <w:rsid w:val="00643089"/>
    <w:rsid w:val="00687E32"/>
    <w:rsid w:val="006E3B9F"/>
    <w:rsid w:val="0071156E"/>
    <w:rsid w:val="0073521A"/>
    <w:rsid w:val="00796521"/>
    <w:rsid w:val="007A7551"/>
    <w:rsid w:val="007D3C04"/>
    <w:rsid w:val="007D4E4D"/>
    <w:rsid w:val="00822D0A"/>
    <w:rsid w:val="0092787B"/>
    <w:rsid w:val="009407BF"/>
    <w:rsid w:val="009616B4"/>
    <w:rsid w:val="00985C2A"/>
    <w:rsid w:val="00996437"/>
    <w:rsid w:val="009D715A"/>
    <w:rsid w:val="00A84613"/>
    <w:rsid w:val="00AB0F49"/>
    <w:rsid w:val="00AC6844"/>
    <w:rsid w:val="00AF04CC"/>
    <w:rsid w:val="00B43F48"/>
    <w:rsid w:val="00B56E9F"/>
    <w:rsid w:val="00B7515A"/>
    <w:rsid w:val="00B81D5D"/>
    <w:rsid w:val="00B825B8"/>
    <w:rsid w:val="00BA69FB"/>
    <w:rsid w:val="00C22E04"/>
    <w:rsid w:val="00C26C04"/>
    <w:rsid w:val="00C852EB"/>
    <w:rsid w:val="00C904AA"/>
    <w:rsid w:val="00C97CDC"/>
    <w:rsid w:val="00CC3C26"/>
    <w:rsid w:val="00CD76D0"/>
    <w:rsid w:val="00CF0684"/>
    <w:rsid w:val="00CF5D3A"/>
    <w:rsid w:val="00D14786"/>
    <w:rsid w:val="00D30843"/>
    <w:rsid w:val="00D72117"/>
    <w:rsid w:val="00DC4357"/>
    <w:rsid w:val="00E31DDB"/>
    <w:rsid w:val="00EF694F"/>
    <w:rsid w:val="00F214E1"/>
    <w:rsid w:val="00F25262"/>
    <w:rsid w:val="00F80664"/>
    <w:rsid w:val="00FC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20D8"/>
  <w15:docId w15:val="{F60CC4C0-02F2-DF44-B281-43F1AC7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D5D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qFormat/>
    <w:pPr>
      <w:suppressAutoHyphens/>
    </w:pPr>
    <w:rPr>
      <w:rFonts w:ascii="Cambria" w:hAnsi="Cambria" w:cs="Arial Unicode MS"/>
      <w:color w:val="00000A"/>
      <w:sz w:val="24"/>
      <w:szCs w:val="24"/>
      <w:u w:color="00000A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outline w:val="0"/>
      <w:color w:val="0563C1"/>
      <w:u w:val="single" w:color="0563C1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Link"/>
    <w:rPr>
      <w:rFonts w:ascii="Arial" w:eastAsia="Arial" w:hAnsi="Arial" w:cs="Arial"/>
      <w:outline w:val="0"/>
      <w:color w:val="0563C1"/>
      <w:u w:val="single" w:color="0563C1"/>
      <w:shd w:val="clear" w:color="auto" w:fill="FFFFFF"/>
    </w:rPr>
  </w:style>
  <w:style w:type="character" w:customStyle="1" w:styleId="Hyperlink2">
    <w:name w:val="Hyperlink.2"/>
    <w:basedOn w:val="Link"/>
    <w:rPr>
      <w:rFonts w:ascii="Arial" w:eastAsia="Arial" w:hAnsi="Arial" w:cs="Arial"/>
      <w:outline w:val="0"/>
      <w:color w:val="000000"/>
      <w:spacing w:val="-1"/>
      <w:u w:val="none" w:color="000000"/>
    </w:rPr>
  </w:style>
  <w:style w:type="character" w:styleId="CommentReference">
    <w:name w:val="annotation reference"/>
    <w:rPr>
      <w:sz w:val="16"/>
      <w:szCs w:val="16"/>
      <w:lang w:val="en-US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32"/>
    <w:rPr>
      <w:rFonts w:ascii="Calibri" w:hAnsi="Calibri" w:cs="Arial Unicode MS"/>
      <w:b/>
      <w:bCs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89"/>
    <w:rPr>
      <w:rFonts w:ascii="Segoe UI" w:hAnsi="Segoe UI" w:cs="Segoe UI"/>
      <w:color w:val="000000"/>
      <w:sz w:val="18"/>
      <w:szCs w:val="18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0E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08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pbell, Barry</dc:creator>
  <cp:lastModifiedBy>Campbell, Barry</cp:lastModifiedBy>
  <cp:revision>6</cp:revision>
  <dcterms:created xsi:type="dcterms:W3CDTF">2021-05-03T12:39:00Z</dcterms:created>
  <dcterms:modified xsi:type="dcterms:W3CDTF">2021-05-24T11:07:00Z</dcterms:modified>
</cp:coreProperties>
</file>